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82F" w:rsidRDefault="009F682F">
      <w:pPr>
        <w:rPr>
          <w:rFonts w:ascii="Arial" w:hAnsi="Arial" w:cs="Arial"/>
          <w:b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2535"/>
        <w:gridCol w:w="571"/>
        <w:gridCol w:w="1181"/>
        <w:gridCol w:w="276"/>
        <w:gridCol w:w="571"/>
        <w:gridCol w:w="1181"/>
        <w:gridCol w:w="276"/>
        <w:gridCol w:w="571"/>
        <w:gridCol w:w="1281"/>
        <w:gridCol w:w="917"/>
      </w:tblGrid>
      <w:tr w:rsidR="00B1472B" w:rsidRPr="00B1472B" w:rsidTr="00662BFE">
        <w:trPr>
          <w:trHeight w:val="57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Outcome measure in time point (unadjusted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Change over time                (adjusted)</w:t>
            </w:r>
          </w:p>
        </w:tc>
      </w:tr>
      <w:tr w:rsidR="00B1472B" w:rsidRPr="00B1472B" w:rsidTr="00B1472B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6 month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From baseline to 6 months</w:t>
            </w:r>
          </w:p>
        </w:tc>
      </w:tr>
      <w:tr w:rsidR="00B1472B" w:rsidRPr="00B1472B" w:rsidTr="00B1472B">
        <w:trPr>
          <w:trHeight w:val="613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Variable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1472B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 </w:t>
            </w:r>
            <w:r w:rsidRPr="00B1472B">
              <w:rPr>
                <w:rFonts w:ascii="Arial" w:eastAsia="Times New Roman" w:hAnsi="Arial" w:cs="Arial"/>
                <w:color w:val="000000"/>
              </w:rPr>
              <w:t>(S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1472B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 </w:t>
            </w:r>
            <w:r w:rsidRPr="00B1472B">
              <w:rPr>
                <w:rFonts w:ascii="Arial" w:eastAsia="Times New Roman" w:hAnsi="Arial" w:cs="Arial"/>
                <w:color w:val="000000"/>
              </w:rPr>
              <w:t>(SD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1472B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 </w:t>
            </w:r>
            <w:r w:rsidRPr="00B1472B">
              <w:rPr>
                <w:rFonts w:ascii="Arial" w:eastAsia="Times New Roman" w:hAnsi="Arial" w:cs="Arial"/>
                <w:color w:val="000000"/>
              </w:rPr>
              <w:t>(95% CI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 </w:t>
            </w:r>
            <w:r w:rsidRPr="00B1472B">
              <w:rPr>
                <w:rFonts w:ascii="Arial" w:eastAsia="Times New Roman" w:hAnsi="Arial" w:cs="Arial"/>
                <w:color w:val="000000"/>
              </w:rPr>
              <w:t>value**</w:t>
            </w:r>
          </w:p>
        </w:tc>
        <w:bookmarkStart w:id="0" w:name="_GoBack"/>
        <w:bookmarkEnd w:id="0"/>
      </w:tr>
      <w:tr w:rsidR="00B1472B" w:rsidRPr="00B1472B" w:rsidTr="00B1472B">
        <w:trPr>
          <w:trHeight w:val="283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472B">
              <w:rPr>
                <w:rFonts w:ascii="Arial" w:eastAsia="Times New Roman" w:hAnsi="Arial" w:cs="Arial"/>
                <w:b/>
                <w:bCs/>
                <w:color w:val="000000"/>
              </w:rPr>
              <w:t>Outcom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472B" w:rsidRPr="00B1472B" w:rsidTr="00B1472B">
        <w:trPr>
          <w:trHeight w:val="59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 xml:space="preserve">     Hemoglobin A1c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9.1 (1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8.4 (1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-0.7              (-0.9, -0.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B1472B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B1472B" w:rsidRPr="00B1472B" w:rsidTr="00B1472B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472B">
              <w:rPr>
                <w:rFonts w:ascii="Arial" w:eastAsia="Times New Roman" w:hAnsi="Arial" w:cs="Arial"/>
                <w:b/>
                <w:bCs/>
                <w:color w:val="000000"/>
              </w:rPr>
              <w:t>Predictor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472B" w:rsidRPr="00B1472B" w:rsidTr="00B1472B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 xml:space="preserve">     Diabetes distress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74.3 (23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79.2 (21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4.8          (2.2, 7.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B1472B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B1472B" w:rsidRPr="00B1472B" w:rsidTr="00B1472B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472B">
              <w:rPr>
                <w:rFonts w:ascii="Arial" w:eastAsia="Times New Roman" w:hAnsi="Arial" w:cs="Arial"/>
                <w:b/>
                <w:bCs/>
                <w:color w:val="000000"/>
              </w:rPr>
              <w:t>Hypothesized mediators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472B" w:rsidRPr="00B1472B" w:rsidTr="00B1472B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 xml:space="preserve">     Goal settin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55.5 (28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69.7 (25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3       (10.4,</w:t>
            </w:r>
            <w:r w:rsidRPr="00B1472B">
              <w:rPr>
                <w:rFonts w:ascii="Arial" w:eastAsia="Times New Roman" w:hAnsi="Arial" w:cs="Arial"/>
                <w:color w:val="000000"/>
              </w:rPr>
              <w:t>18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B1472B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B1472B" w:rsidRPr="00B1472B" w:rsidTr="00B1472B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 xml:space="preserve">     Perceived competenc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71.0 (21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77.9 (19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6.9            (4.5, 9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B1472B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B1472B" w:rsidRPr="00B1472B" w:rsidTr="00B1472B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 xml:space="preserve">     Intrinsic motivation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78.2 (21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85.0 (16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6.8                  (4.1, 9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B1472B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B1472B" w:rsidRPr="00B1472B" w:rsidTr="00B1472B">
        <w:trPr>
          <w:trHeight w:val="5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 xml:space="preserve">     Decisional conflic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71.7 (25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78.5 (19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472B">
              <w:rPr>
                <w:rFonts w:ascii="Arial" w:eastAsia="Times New Roman" w:hAnsi="Arial" w:cs="Arial"/>
                <w:color w:val="000000"/>
              </w:rPr>
              <w:t>6.8          (3.6, 9.9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72B" w:rsidRPr="00B1472B" w:rsidRDefault="00B1472B" w:rsidP="00B14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B1472B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B1472B" w:rsidRPr="00B1472B" w:rsidTr="00B1472B">
        <w:trPr>
          <w:trHeight w:val="290"/>
        </w:trPr>
        <w:tc>
          <w:tcPr>
            <w:tcW w:w="90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47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B147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alues are bolded if &lt;0.05. </w:t>
            </w:r>
          </w:p>
        </w:tc>
      </w:tr>
      <w:tr w:rsidR="00B1472B" w:rsidRPr="00B1472B" w:rsidTr="00B1472B">
        <w:trPr>
          <w:trHeight w:val="313"/>
        </w:trPr>
        <w:tc>
          <w:tcPr>
            <w:tcW w:w="90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47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All self-reported scales have a range of 0 to 100, with more positive outcomes reflected by higher numbers.</w:t>
            </w:r>
          </w:p>
        </w:tc>
      </w:tr>
      <w:tr w:rsidR="00B1472B" w:rsidRPr="00B1472B" w:rsidTr="00B1472B">
        <w:trPr>
          <w:trHeight w:val="280"/>
        </w:trPr>
        <w:tc>
          <w:tcPr>
            <w:tcW w:w="90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72B" w:rsidRPr="00B1472B" w:rsidRDefault="00B1472B" w:rsidP="00B147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47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  <w:r w:rsidRPr="00B1472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B147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alue testing the change from baseline to 6 months</w:t>
            </w:r>
          </w:p>
        </w:tc>
      </w:tr>
    </w:tbl>
    <w:p w:rsidR="00B1472B" w:rsidRDefault="00B1472B"/>
    <w:sectPr w:rsidR="00B14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72B"/>
    <w:rsid w:val="00662BFE"/>
    <w:rsid w:val="006750DE"/>
    <w:rsid w:val="009F682F"/>
    <w:rsid w:val="00B1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D3EEC"/>
  <w15:chartTrackingRefBased/>
  <w15:docId w15:val="{D5047E49-157C-4179-8072-D64E08896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0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okami-Stout, Kara</dc:creator>
  <cp:keywords/>
  <dc:description/>
  <cp:lastModifiedBy>Mizokami-Stout, Kara</cp:lastModifiedBy>
  <cp:revision>2</cp:revision>
  <dcterms:created xsi:type="dcterms:W3CDTF">2020-06-13T15:00:00Z</dcterms:created>
  <dcterms:modified xsi:type="dcterms:W3CDTF">2020-06-13T15:13:00Z</dcterms:modified>
</cp:coreProperties>
</file>